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F595" w14:textId="77777777" w:rsidR="006D65D5" w:rsidRPr="00672AEF" w:rsidRDefault="006D65D5" w:rsidP="006D65D5">
      <w:pPr>
        <w:spacing w:line="360" w:lineRule="auto"/>
        <w:rPr>
          <w:b/>
          <w:bCs/>
          <w:sz w:val="28"/>
          <w:szCs w:val="32"/>
        </w:rPr>
      </w:pPr>
      <w:r w:rsidRPr="00672AEF">
        <w:rPr>
          <w:b/>
          <w:bCs/>
          <w:sz w:val="28"/>
          <w:szCs w:val="32"/>
        </w:rPr>
        <w:t>Supplementary Materials</w:t>
      </w:r>
    </w:p>
    <w:p w14:paraId="2B641B6A" w14:textId="77777777" w:rsidR="006D65D5" w:rsidRDefault="006D65D5" w:rsidP="006D65D5">
      <w:pPr>
        <w:spacing w:line="360" w:lineRule="auto"/>
      </w:pPr>
    </w:p>
    <w:p w14:paraId="3A7C7F06" w14:textId="77777777" w:rsidR="006D65D5" w:rsidRDefault="006D65D5" w:rsidP="006D65D5">
      <w:pPr>
        <w:spacing w:line="360" w:lineRule="auto"/>
        <w:jc w:val="center"/>
      </w:pPr>
      <w:r>
        <w:rPr>
          <w:noProof/>
        </w:rPr>
        <w:drawing>
          <wp:inline distT="0" distB="0" distL="0" distR="0" wp14:anchorId="003078A0" wp14:editId="0CC4ABC2">
            <wp:extent cx="5081880" cy="4566644"/>
            <wp:effectExtent l="0" t="0" r="508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402" cy="4585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1CC47" w14:textId="77777777" w:rsidR="006D65D5" w:rsidRPr="00143691" w:rsidRDefault="006D65D5" w:rsidP="006D65D5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6D65D5">
        <w:rPr>
          <w:rFonts w:asciiTheme="majorBidi" w:hAnsiTheme="majorBidi" w:cstheme="majorBidi"/>
          <w:b/>
          <w:bCs/>
          <w:i/>
          <w:iCs/>
          <w:sz w:val="20"/>
          <w:szCs w:val="20"/>
        </w:rPr>
        <w:t>e</w:t>
      </w:r>
      <w:r w:rsidRPr="00143691">
        <w:rPr>
          <w:rFonts w:asciiTheme="majorBidi" w:hAnsiTheme="majorBidi" w:cstheme="majorBidi"/>
          <w:b/>
          <w:bCs/>
          <w:sz w:val="20"/>
          <w:szCs w:val="20"/>
        </w:rPr>
        <w:t>Figure</w:t>
      </w:r>
      <w:proofErr w:type="spellEnd"/>
      <w:r w:rsidRPr="0014369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14369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Optimal number of clusters derived from </w:t>
      </w:r>
      <w:proofErr w:type="spellStart"/>
      <w:r w:rsidRPr="007A204E">
        <w:rPr>
          <w:rFonts w:asciiTheme="majorBidi" w:hAnsiTheme="majorBidi" w:cstheme="majorBidi"/>
          <w:b/>
          <w:bCs/>
          <w:i/>
          <w:iCs/>
          <w:sz w:val="20"/>
          <w:szCs w:val="20"/>
        </w:rPr>
        <w:t>fviz_nbclust</w:t>
      </w:r>
      <w:proofErr w:type="spellEnd"/>
      <w:r w:rsidRPr="00143691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43691">
        <w:rPr>
          <w:rFonts w:asciiTheme="majorBidi" w:hAnsiTheme="majorBidi" w:cstheme="majorBidi"/>
          <w:sz w:val="20"/>
          <w:szCs w:val="20"/>
        </w:rPr>
        <w:t xml:space="preserve"> The vertical dashed line corresponds to </w:t>
      </w:r>
      <w:r>
        <w:rPr>
          <w:rFonts w:asciiTheme="majorBidi" w:hAnsiTheme="majorBidi" w:cstheme="majorBidi"/>
          <w:sz w:val="20"/>
          <w:szCs w:val="20"/>
        </w:rPr>
        <w:t>the optimal number of clusters, here 2.</w:t>
      </w:r>
    </w:p>
    <w:p w14:paraId="0CA69FB4" w14:textId="72B7D2D9" w:rsidR="006D65D5" w:rsidRDefault="006D65D5" w:rsidP="006D65D5">
      <w:pPr>
        <w:spacing w:line="360" w:lineRule="auto"/>
      </w:pPr>
    </w:p>
    <w:p w14:paraId="1120CCCA" w14:textId="77777777" w:rsidR="00EE547A" w:rsidRDefault="00EE547A" w:rsidP="006D65D5">
      <w:pPr>
        <w:spacing w:line="360" w:lineRule="auto"/>
      </w:pPr>
    </w:p>
    <w:p w14:paraId="6F49830C" w14:textId="77777777" w:rsidR="006D65D5" w:rsidRPr="00672AEF" w:rsidRDefault="006D65D5" w:rsidP="006D65D5">
      <w:pPr>
        <w:spacing w:line="360" w:lineRule="auto"/>
        <w:rPr>
          <w:b/>
          <w:bCs/>
          <w:sz w:val="28"/>
          <w:szCs w:val="32"/>
        </w:rPr>
      </w:pPr>
      <w:r w:rsidRPr="007A48C0">
        <w:rPr>
          <w:b/>
          <w:bCs/>
          <w:i/>
          <w:iCs/>
          <w:sz w:val="28"/>
          <w:szCs w:val="32"/>
        </w:rPr>
        <w:t>R</w:t>
      </w:r>
      <w:r w:rsidRPr="00672AEF">
        <w:rPr>
          <w:b/>
          <w:bCs/>
          <w:sz w:val="28"/>
          <w:szCs w:val="32"/>
        </w:rPr>
        <w:t xml:space="preserve"> codes</w:t>
      </w:r>
    </w:p>
    <w:p w14:paraId="1F6D3FD0" w14:textId="575FBC03" w:rsidR="00EE547A" w:rsidRDefault="00EE547A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- Codes for determining the number of latent subpopulations. (c) Farrokh Habibzadeh, 2022</w:t>
      </w:r>
    </w:p>
    <w:p w14:paraId="6312890E" w14:textId="77777777" w:rsidR="00EE547A" w:rsidRDefault="00EE547A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2354836" w14:textId="7A300643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library(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minpack.lm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)</w:t>
      </w:r>
    </w:p>
    <w:p w14:paraId="01202C5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library("ggplot2")</w:t>
      </w:r>
    </w:p>
    <w:p w14:paraId="4A51CEA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library("ggh4x")</w:t>
      </w:r>
    </w:p>
    <w:p w14:paraId="3F72070E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library("cluster")</w:t>
      </w:r>
    </w:p>
    <w:p w14:paraId="14858B57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library("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factoextra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")</w:t>
      </w:r>
    </w:p>
    <w:p w14:paraId="30AB6F63" w14:textId="05EE9DE6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#--- Normal function to be used by nonlinear curve fitting</w:t>
      </w:r>
    </w:p>
    <w:p w14:paraId="3BDCED86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f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function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x, m, s)  </w:t>
      </w:r>
    </w:p>
    <w:p w14:paraId="25910F3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{</w:t>
      </w:r>
    </w:p>
    <w:p w14:paraId="49025DA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ab/>
      </w:r>
      <w:proofErr w:type="gramStart"/>
      <w:r w:rsidRPr="00FF105F">
        <w:rPr>
          <w:rFonts w:ascii="Courier New" w:hAnsi="Courier New" w:cs="Courier New"/>
          <w:sz w:val="14"/>
          <w:szCs w:val="14"/>
        </w:rPr>
        <w:t>return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norm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x, m, s))</w:t>
      </w:r>
    </w:p>
    <w:p w14:paraId="7AD0400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}</w:t>
      </w:r>
    </w:p>
    <w:p w14:paraId="22358E16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B989C5C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lastRenderedPageBreak/>
        <w:t>#</w:t>
      </w:r>
      <w:r>
        <w:rPr>
          <w:rFonts w:ascii="Courier New" w:hAnsi="Courier New" w:cs="Courier New"/>
          <w:sz w:val="14"/>
          <w:szCs w:val="14"/>
        </w:rPr>
        <w:t>------------------------------------------------------------------</w:t>
      </w:r>
    </w:p>
    <w:p w14:paraId="28B3625F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dd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read.csv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"HBS</w:t>
      </w:r>
      <w:r>
        <w:rPr>
          <w:rFonts w:ascii="Courier New" w:hAnsi="Courier New" w:cs="Courier New"/>
          <w:sz w:val="14"/>
          <w:szCs w:val="14"/>
        </w:rPr>
        <w:t>Ag</w:t>
      </w:r>
      <w:r w:rsidRPr="00FF105F">
        <w:rPr>
          <w:rFonts w:ascii="Courier New" w:hAnsi="Courier New" w:cs="Courier New"/>
          <w:sz w:val="14"/>
          <w:szCs w:val="14"/>
        </w:rPr>
        <w:t>.csv", header=TRUE)</w:t>
      </w:r>
    </w:p>
    <w:p w14:paraId="04D18E30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6487956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- Filter the data; removing outliers</w:t>
      </w:r>
    </w:p>
    <w:p w14:paraId="5563D765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FF105F">
        <w:rPr>
          <w:rFonts w:ascii="Courier New" w:hAnsi="Courier New" w:cs="Courier New"/>
          <w:sz w:val="14"/>
          <w:szCs w:val="14"/>
        </w:rPr>
        <w:t>da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dd[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d$HB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gt; 0.05 &amp;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d$HB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lt;= 1.2,]</w:t>
      </w:r>
    </w:p>
    <w:p w14:paraId="724B20F8" w14:textId="20ED605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D95BECC" w14:textId="77777777" w:rsidR="008376E0" w:rsidRPr="00FF105F" w:rsidRDefault="008376E0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73CBDC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dens&lt;-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density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at$HB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kernel = "gaussian", na.rm = TRUE)</w:t>
      </w:r>
    </w:p>
    <w:p w14:paraId="00498CE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dens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data.frame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(x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, y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) </w:t>
      </w:r>
    </w:p>
    <w:p w14:paraId="20AE6ACF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5E443D3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AED9A8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#--- Determining the number of clusters ----------------------------</w:t>
      </w:r>
    </w:p>
    <w:p w14:paraId="084D4F2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set.seed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2022)</w:t>
      </w:r>
    </w:p>
    <w:p w14:paraId="18E29AF5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n &lt;-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fviz_nbclu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s.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data.frame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)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kmean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method = "silhouette")$data</w:t>
      </w:r>
    </w:p>
    <w:p w14:paraId="485F724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j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integer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n[which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n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==max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n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)),]$clusters)</w:t>
      </w:r>
    </w:p>
    <w:p w14:paraId="10B026BA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clara.res &lt;-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lara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s.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data.frame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), j, samples = 50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pamLik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TRUE)</w:t>
      </w:r>
    </w:p>
    <w:p w14:paraId="50CA56A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dens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cbind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dens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lu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lara.res$cluster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)</w:t>
      </w:r>
    </w:p>
    <w:p w14:paraId="7D6A4D0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2191C7E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#</w:t>
      </w:r>
      <w:r>
        <w:rPr>
          <w:rFonts w:ascii="Courier New" w:hAnsi="Courier New" w:cs="Courier New"/>
          <w:sz w:val="14"/>
          <w:szCs w:val="14"/>
        </w:rPr>
        <w:t>---</w:t>
      </w:r>
      <w:r w:rsidRPr="00FF105F">
        <w:rPr>
          <w:rFonts w:ascii="Courier New" w:hAnsi="Courier New" w:cs="Courier New"/>
          <w:sz w:val="14"/>
          <w:szCs w:val="14"/>
        </w:rPr>
        <w:t xml:space="preserve"> First guess for parameters </w:t>
      </w:r>
    </w:p>
    <w:p w14:paraId="4866F4C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FF105F">
        <w:rPr>
          <w:rFonts w:ascii="Courier New" w:hAnsi="Courier New" w:cs="Courier New"/>
          <w:sz w:val="14"/>
          <w:szCs w:val="14"/>
        </w:rPr>
        <w:t>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ist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pr=0.2, m1=round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lara.res$medoid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[1]), 2), </w:t>
      </w:r>
    </w:p>
    <w:p w14:paraId="30CA2D06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       s1=round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sd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dens[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clu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==1,1]), 2), </w:t>
      </w:r>
    </w:p>
    <w:p w14:paraId="572DFCC5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       m2=round(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lara.res$medoid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[2]), 2),</w:t>
      </w:r>
    </w:p>
    <w:p w14:paraId="1A46F73F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       s2=round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sd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dens[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clu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==2,1]), 2))     </w:t>
      </w:r>
    </w:p>
    <w:p w14:paraId="2F87F205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D5C844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dens&lt;-dens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[,c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(1,2)]</w:t>
      </w:r>
    </w:p>
    <w:p w14:paraId="314A94A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53642E9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- nonlinear fitting</w:t>
      </w:r>
    </w:p>
    <w:p w14:paraId="5DB18F8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fit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nlsLM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ens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~ (1 - pr) * f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m1, s1) + pr*f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m2, s2),</w:t>
      </w:r>
    </w:p>
    <w:p w14:paraId="7FDB1DC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          data=dens, start=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s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lower=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c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0, -Inf,  0, -Inf,  0), </w:t>
      </w:r>
    </w:p>
    <w:p w14:paraId="14134ECA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                               upper=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c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1,  Inf, Inf, Inf, Inf))</w:t>
      </w:r>
    </w:p>
    <w:p w14:paraId="43C2650A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3AAF95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pr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oef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it)[1])</w:t>
      </w:r>
    </w:p>
    <w:p w14:paraId="212B533F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m1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oef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it)[2])</w:t>
      </w:r>
    </w:p>
    <w:p w14:paraId="162561E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s1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oef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it)[3])</w:t>
      </w:r>
    </w:p>
    <w:p w14:paraId="332A398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m2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oef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it)[4])</w:t>
      </w:r>
    </w:p>
    <w:p w14:paraId="75EDE2F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s2 &lt;-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.numeric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coef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it)[5])</w:t>
      </w:r>
    </w:p>
    <w:p w14:paraId="4229A973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53567AC4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- Constructing the components</w:t>
      </w:r>
    </w:p>
    <w:p w14:paraId="37B090D0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FF105F">
        <w:rPr>
          <w:rFonts w:ascii="Courier New" w:hAnsi="Courier New" w:cs="Courier New"/>
          <w:sz w:val="14"/>
          <w:szCs w:val="14"/>
        </w:rPr>
        <w:t>dens$nl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lt;- (1-pr) *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f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m1, s1)</w:t>
      </w:r>
      <w:r>
        <w:rPr>
          <w:rFonts w:ascii="Courier New" w:hAnsi="Courier New" w:cs="Courier New"/>
          <w:sz w:val="14"/>
          <w:szCs w:val="14"/>
        </w:rPr>
        <w:t xml:space="preserve">  #-- disease-free population</w:t>
      </w:r>
    </w:p>
    <w:p w14:paraId="0BB04CB7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FF105F">
        <w:rPr>
          <w:rFonts w:ascii="Courier New" w:hAnsi="Courier New" w:cs="Courier New"/>
          <w:sz w:val="14"/>
          <w:szCs w:val="14"/>
        </w:rPr>
        <w:t>dens$di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&lt;- pr *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f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dens$x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, m2, s2) </w:t>
      </w:r>
      <w:r>
        <w:rPr>
          <w:rFonts w:ascii="Courier New" w:hAnsi="Courier New" w:cs="Courier New"/>
          <w:sz w:val="14"/>
          <w:szCs w:val="14"/>
        </w:rPr>
        <w:t xml:space="preserve">    #-- diseased population</w:t>
      </w:r>
    </w:p>
    <w:p w14:paraId="057BB11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7545AA6D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0CA8071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#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---</w:t>
      </w:r>
      <w:r>
        <w:rPr>
          <w:rFonts w:ascii="Courier New" w:hAnsi="Courier New" w:cs="Courier New"/>
          <w:sz w:val="14"/>
          <w:szCs w:val="14"/>
        </w:rPr>
        <w:t xml:space="preserve">  </w:t>
      </w:r>
      <w:r w:rsidRPr="00FF105F">
        <w:rPr>
          <w:rFonts w:ascii="Courier New" w:hAnsi="Courier New" w:cs="Courier New"/>
          <w:sz w:val="14"/>
          <w:szCs w:val="14"/>
        </w:rPr>
        <w:t>cut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-off</w:t>
      </w:r>
      <w:r>
        <w:rPr>
          <w:rFonts w:ascii="Courier New" w:hAnsi="Courier New" w:cs="Courier New"/>
          <w:sz w:val="14"/>
          <w:szCs w:val="14"/>
        </w:rPr>
        <w:t xml:space="preserve">  ----------------------------------------------------</w:t>
      </w:r>
    </w:p>
    <w:p w14:paraId="2524E1FC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 TRUE: Maximizing Youden’s index</w:t>
      </w:r>
    </w:p>
    <w:p w14:paraId="12FE5837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 FALSE: Maximizing weighted Number Needed to Misdiagnose</w:t>
      </w:r>
    </w:p>
    <w:p w14:paraId="428AFD63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9279CC6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Y </w:t>
      </w:r>
      <w:r>
        <w:rPr>
          <w:rFonts w:ascii="Courier New" w:hAnsi="Courier New" w:cs="Courier New"/>
          <w:sz w:val="14"/>
          <w:szCs w:val="14"/>
        </w:rPr>
        <w:t>&lt;-</w:t>
      </w:r>
      <w:r w:rsidRPr="00FF105F">
        <w:rPr>
          <w:rFonts w:ascii="Courier New" w:hAnsi="Courier New" w:cs="Courier New"/>
          <w:sz w:val="14"/>
          <w:szCs w:val="14"/>
        </w:rPr>
        <w:t xml:space="preserve"> </w:t>
      </w:r>
      <w:r>
        <w:rPr>
          <w:rFonts w:ascii="Courier New" w:hAnsi="Courier New" w:cs="Courier New"/>
          <w:sz w:val="14"/>
          <w:szCs w:val="14"/>
        </w:rPr>
        <w:t>TRUE</w:t>
      </w:r>
    </w:p>
    <w:p w14:paraId="2FB641A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C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10</w:t>
      </w:r>
      <w:r>
        <w:rPr>
          <w:rFonts w:ascii="Courier New" w:hAnsi="Courier New" w:cs="Courier New"/>
          <w:sz w:val="14"/>
          <w:szCs w:val="14"/>
        </w:rPr>
        <w:t xml:space="preserve">  #</w:t>
      </w:r>
      <w:proofErr w:type="gramEnd"/>
      <w:r>
        <w:rPr>
          <w:rFonts w:ascii="Courier New" w:hAnsi="Courier New" w:cs="Courier New"/>
          <w:sz w:val="14"/>
          <w:szCs w:val="14"/>
        </w:rPr>
        <w:t>-- cost of false-negative relative to false-positive result</w:t>
      </w:r>
    </w:p>
    <w:p w14:paraId="7E0188D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if(Y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){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   </w:t>
      </w:r>
    </w:p>
    <w:p w14:paraId="1BEAC25F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C &lt;- (1-pr)/pr</w:t>
      </w:r>
      <w:r>
        <w:rPr>
          <w:rFonts w:ascii="Courier New" w:hAnsi="Courier New" w:cs="Courier New"/>
          <w:sz w:val="14"/>
          <w:szCs w:val="14"/>
        </w:rPr>
        <w:t xml:space="preserve">   </w:t>
      </w:r>
      <w:r w:rsidRPr="00FF105F">
        <w:rPr>
          <w:rFonts w:ascii="Courier New" w:hAnsi="Courier New" w:cs="Courier New"/>
          <w:sz w:val="14"/>
          <w:szCs w:val="14"/>
        </w:rPr>
        <w:t>#</w:t>
      </w:r>
      <w:r>
        <w:rPr>
          <w:rFonts w:ascii="Courier New" w:hAnsi="Courier New" w:cs="Courier New"/>
          <w:sz w:val="14"/>
          <w:szCs w:val="14"/>
        </w:rPr>
        <w:t>--</w:t>
      </w:r>
      <w:r w:rsidRPr="00FF105F">
        <w:rPr>
          <w:rFonts w:ascii="Courier New" w:hAnsi="Courier New" w:cs="Courier New"/>
          <w:sz w:val="14"/>
          <w:szCs w:val="14"/>
        </w:rPr>
        <w:t xml:space="preserve"> </w:t>
      </w:r>
      <w:r>
        <w:rPr>
          <w:rFonts w:ascii="Courier New" w:hAnsi="Courier New" w:cs="Courier New"/>
          <w:sz w:val="14"/>
          <w:szCs w:val="14"/>
        </w:rPr>
        <w:t>To m</w:t>
      </w:r>
      <w:r w:rsidRPr="00FF105F">
        <w:rPr>
          <w:rFonts w:ascii="Courier New" w:hAnsi="Courier New" w:cs="Courier New"/>
          <w:sz w:val="14"/>
          <w:szCs w:val="14"/>
        </w:rPr>
        <w:t>ax</w:t>
      </w:r>
      <w:r>
        <w:rPr>
          <w:rFonts w:ascii="Courier New" w:hAnsi="Courier New" w:cs="Courier New"/>
          <w:sz w:val="14"/>
          <w:szCs w:val="14"/>
        </w:rPr>
        <w:t>imize the</w:t>
      </w:r>
      <w:r w:rsidRPr="00FF105F">
        <w:rPr>
          <w:rFonts w:ascii="Courier New" w:hAnsi="Courier New" w:cs="Courier New"/>
          <w:sz w:val="14"/>
          <w:szCs w:val="14"/>
        </w:rPr>
        <w:t xml:space="preserve"> Youden's index</w:t>
      </w:r>
    </w:p>
    <w:p w14:paraId="182F8783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}</w:t>
      </w:r>
    </w:p>
    <w:p w14:paraId="726E6DA0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 xml:space="preserve">d </w:t>
      </w:r>
      <w:r w:rsidRPr="00FF105F">
        <w:rPr>
          <w:rFonts w:ascii="Courier New" w:hAnsi="Courier New" w:cs="Courier New"/>
          <w:sz w:val="14"/>
          <w:szCs w:val="14"/>
        </w:rPr>
        <w:t>&lt;-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FF105F">
        <w:rPr>
          <w:rFonts w:ascii="Courier New" w:hAnsi="Courier New" w:cs="Courier New"/>
          <w:sz w:val="14"/>
          <w:szCs w:val="14"/>
        </w:rPr>
        <w:t>(m2 - m1)/s1</w:t>
      </w:r>
    </w:p>
    <w:p w14:paraId="11708671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s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FF105F">
        <w:rPr>
          <w:rFonts w:ascii="Courier New" w:hAnsi="Courier New" w:cs="Courier New"/>
          <w:sz w:val="14"/>
          <w:szCs w:val="14"/>
        </w:rPr>
        <w:t>&lt;-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FF105F">
        <w:rPr>
          <w:rFonts w:ascii="Courier New" w:hAnsi="Courier New" w:cs="Courier New"/>
          <w:sz w:val="14"/>
          <w:szCs w:val="14"/>
        </w:rPr>
        <w:t>s2/s1</w:t>
      </w:r>
    </w:p>
    <w:p w14:paraId="24E2658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cut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FF105F">
        <w:rPr>
          <w:rFonts w:ascii="Courier New" w:hAnsi="Courier New" w:cs="Courier New"/>
          <w:sz w:val="14"/>
          <w:szCs w:val="14"/>
        </w:rPr>
        <w:t>&lt;- (s*sqrt(2*(s^2-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1)*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log(s*(1-pr)/(C*pr))+d^2)-d)/(s^2-1)</w:t>
      </w:r>
    </w:p>
    <w:p w14:paraId="1C5CF88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cut</w:t>
      </w:r>
      <w:r>
        <w:rPr>
          <w:rFonts w:ascii="Courier New" w:hAnsi="Courier New" w:cs="Courier New"/>
          <w:sz w:val="14"/>
          <w:szCs w:val="14"/>
        </w:rPr>
        <w:t xml:space="preserve"> </w:t>
      </w:r>
      <w:r w:rsidRPr="00FF105F">
        <w:rPr>
          <w:rFonts w:ascii="Courier New" w:hAnsi="Courier New" w:cs="Courier New"/>
          <w:sz w:val="14"/>
          <w:szCs w:val="14"/>
        </w:rPr>
        <w:t>&lt;- m1 + cut*s1</w:t>
      </w:r>
    </w:p>
    <w:p w14:paraId="35B6434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C3EFF03" w14:textId="77777777" w:rsidR="006D65D5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#-- Calculating R^2</w:t>
      </w:r>
    </w:p>
    <w:p w14:paraId="07C9ED3C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>RSS &lt;- sum(residuals(fit)^2)</w:t>
      </w:r>
    </w:p>
    <w:p w14:paraId="689ED3C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TSS &lt;-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sum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- mean(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dens$y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))^2)</w:t>
      </w:r>
    </w:p>
    <w:p w14:paraId="302FC0AE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R.square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 &lt;- 1 - (RSS/TSS)</w:t>
      </w:r>
    </w:p>
    <w:p w14:paraId="32FF93F3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11DBA8B9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ggplo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data = dens) +</w:t>
      </w:r>
    </w:p>
    <w:p w14:paraId="32E473B6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ae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x = x, y = y), color = "green3", size = 2, alpha=1)+ </w:t>
      </w:r>
    </w:p>
    <w:p w14:paraId="0137D0EE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ae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x = x, y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nl+di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), color = "#FFBB00", alpha=0.6, size = 2.5) + </w:t>
      </w:r>
    </w:p>
    <w:p w14:paraId="5556FCB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data = dens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e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x = x, y = nl), color = "gray50", size = 0.8) + </w:t>
      </w:r>
    </w:p>
    <w:p w14:paraId="05292863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data = dens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es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x = x, y = dis), color = "red", size = 0.8) + </w:t>
      </w:r>
    </w:p>
    <w:p w14:paraId="16FF163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v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xintercep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c(m1 - 1.96 * s1, m1 + 1.96 * s1)) +</w:t>
      </w:r>
    </w:p>
    <w:p w14:paraId="5304E57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geom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vlin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xintercep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cut,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linetyp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"dashed") +</w:t>
      </w:r>
    </w:p>
    <w:p w14:paraId="7DE32498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annotate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"text", x = 0.05, y=3, size = 6, family="A",</w:t>
      </w:r>
    </w:p>
    <w:p w14:paraId="0DFFE7CA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     label = paste0("italic(r)^2==",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round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R.squar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, 3)), parse=TRUE) +</w:t>
      </w:r>
    </w:p>
    <w:p w14:paraId="2D6BDA9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theme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classic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) +</w:t>
      </w:r>
    </w:p>
    <w:p w14:paraId="1DACD0A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theme(text=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element_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family="A")) +</w:t>
      </w:r>
    </w:p>
    <w:p w14:paraId="09CC962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theme(</w:t>
      </w:r>
      <w:proofErr w:type="spellStart"/>
      <w:proofErr w:type="gramEnd"/>
      <w:r w:rsidRPr="00FF105F">
        <w:rPr>
          <w:rFonts w:ascii="Courier New" w:hAnsi="Courier New" w:cs="Courier New"/>
          <w:sz w:val="14"/>
          <w:szCs w:val="14"/>
        </w:rPr>
        <w:t>legend.title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element_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"Disease"), </w:t>
      </w:r>
    </w:p>
    <w:p w14:paraId="08A9B5C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xis.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element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size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rel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1.5), color = "black"),</w:t>
      </w:r>
    </w:p>
    <w:p w14:paraId="71AE878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xis.title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element_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(size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rel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1.9)),</w:t>
      </w:r>
    </w:p>
    <w:p w14:paraId="4F930F47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</w:t>
      </w:r>
      <w:proofErr w:type="spellStart"/>
      <w:proofErr w:type="gramStart"/>
      <w:r w:rsidRPr="00FF105F">
        <w:rPr>
          <w:rFonts w:ascii="Courier New" w:hAnsi="Courier New" w:cs="Courier New"/>
          <w:sz w:val="14"/>
          <w:szCs w:val="14"/>
        </w:rPr>
        <w:t>aspect.ratio</w:t>
      </w:r>
      <w:proofErr w:type="spellEnd"/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 = 5/6,</w:t>
      </w:r>
    </w:p>
    <w:p w14:paraId="57BDF5BA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legend.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 xml:space="preserve">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element_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text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 xml:space="preserve">size = 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rel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(0.9))</w:t>
      </w:r>
    </w:p>
    <w:p w14:paraId="2D88BFBB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   ) +</w:t>
      </w:r>
    </w:p>
    <w:p w14:paraId="723036A2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labs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x = "HBs Ag (cut-off index value)", y = "Density") +</w:t>
      </w:r>
    </w:p>
    <w:p w14:paraId="3EACCC8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FF105F">
        <w:rPr>
          <w:rFonts w:ascii="Courier New" w:hAnsi="Courier New" w:cs="Courier New"/>
          <w:sz w:val="14"/>
          <w:szCs w:val="14"/>
        </w:rPr>
        <w:t xml:space="preserve">   </w:t>
      </w:r>
      <w:proofErr w:type="gramStart"/>
      <w:r w:rsidRPr="00FF105F">
        <w:rPr>
          <w:rFonts w:ascii="Courier New" w:hAnsi="Courier New" w:cs="Courier New"/>
          <w:sz w:val="14"/>
          <w:szCs w:val="14"/>
        </w:rPr>
        <w:t>guides(</w:t>
      </w:r>
      <w:proofErr w:type="gramEnd"/>
      <w:r w:rsidRPr="00FF105F">
        <w:rPr>
          <w:rFonts w:ascii="Courier New" w:hAnsi="Courier New" w:cs="Courier New"/>
          <w:sz w:val="14"/>
          <w:szCs w:val="14"/>
        </w:rPr>
        <w:t>x = "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xis_truncated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", y = "</w:t>
      </w:r>
      <w:proofErr w:type="spellStart"/>
      <w:r w:rsidRPr="00FF105F">
        <w:rPr>
          <w:rFonts w:ascii="Courier New" w:hAnsi="Courier New" w:cs="Courier New"/>
          <w:sz w:val="14"/>
          <w:szCs w:val="14"/>
        </w:rPr>
        <w:t>axis_truncated</w:t>
      </w:r>
      <w:proofErr w:type="spellEnd"/>
      <w:r w:rsidRPr="00FF105F">
        <w:rPr>
          <w:rFonts w:ascii="Courier New" w:hAnsi="Courier New" w:cs="Courier New"/>
          <w:sz w:val="14"/>
          <w:szCs w:val="14"/>
        </w:rPr>
        <w:t>")</w:t>
      </w:r>
    </w:p>
    <w:p w14:paraId="0630260D" w14:textId="77777777" w:rsidR="006D65D5" w:rsidRPr="00FF105F" w:rsidRDefault="006D65D5" w:rsidP="006D65D5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sectPr w:rsidR="006D65D5" w:rsidRPr="00FF105F" w:rsidSect="001401E8">
      <w:footerReference w:type="default" r:id="rId7"/>
      <w:pgSz w:w="11907" w:h="16839" w:code="9"/>
      <w:pgMar w:top="1418" w:right="144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AB238" w14:textId="77777777" w:rsidR="003E4FCE" w:rsidRDefault="003E4FCE">
      <w:pPr>
        <w:spacing w:after="0" w:line="240" w:lineRule="auto"/>
      </w:pPr>
      <w:r>
        <w:separator/>
      </w:r>
    </w:p>
  </w:endnote>
  <w:endnote w:type="continuationSeparator" w:id="0">
    <w:p w14:paraId="38EE97D0" w14:textId="77777777" w:rsidR="003E4FCE" w:rsidRDefault="003E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014856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CF0D777" w14:textId="77777777" w:rsidR="0094745F" w:rsidRDefault="006D65D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1E86E2F3" w14:textId="77777777" w:rsidR="0094745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57A26" w14:textId="77777777" w:rsidR="003E4FCE" w:rsidRDefault="003E4FCE">
      <w:pPr>
        <w:spacing w:after="0" w:line="240" w:lineRule="auto"/>
      </w:pPr>
      <w:r>
        <w:separator/>
      </w:r>
    </w:p>
  </w:footnote>
  <w:footnote w:type="continuationSeparator" w:id="0">
    <w:p w14:paraId="4F1EAF5E" w14:textId="77777777" w:rsidR="003E4FCE" w:rsidRDefault="003E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D5"/>
    <w:rsid w:val="00093E96"/>
    <w:rsid w:val="000968AB"/>
    <w:rsid w:val="001401E8"/>
    <w:rsid w:val="00364BC8"/>
    <w:rsid w:val="00377936"/>
    <w:rsid w:val="003E4FCE"/>
    <w:rsid w:val="00400176"/>
    <w:rsid w:val="00583C85"/>
    <w:rsid w:val="006D65D5"/>
    <w:rsid w:val="008376E0"/>
    <w:rsid w:val="00A4759A"/>
    <w:rsid w:val="00A65DE6"/>
    <w:rsid w:val="00C9184E"/>
    <w:rsid w:val="00D91857"/>
    <w:rsid w:val="00EE547A"/>
    <w:rsid w:val="00FD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AF535"/>
  <w15:chartTrackingRefBased/>
  <w15:docId w15:val="{3282507F-DC95-4334-A280-DA8FCAE1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6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okh Habibzadeh</dc:creator>
  <cp:keywords/>
  <dc:description/>
  <cp:lastModifiedBy>Farrokh Habibzadeh</cp:lastModifiedBy>
  <cp:revision>2</cp:revision>
  <cp:lastPrinted>2022-06-16T15:44:00Z</cp:lastPrinted>
  <dcterms:created xsi:type="dcterms:W3CDTF">2022-12-22T18:26:00Z</dcterms:created>
  <dcterms:modified xsi:type="dcterms:W3CDTF">2022-12-22T18:26:00Z</dcterms:modified>
</cp:coreProperties>
</file>